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FAB" w:rsidRPr="00030ED7" w:rsidRDefault="00BF3FAB" w:rsidP="00BF3FAB">
      <w:pPr>
        <w:spacing w:line="480" w:lineRule="auto"/>
        <w:rPr>
          <w:rFonts w:ascii="Times New Roman" w:hAnsi="Times New Roman" w:cs="Times New Roman"/>
        </w:rPr>
      </w:pPr>
      <w:r w:rsidRPr="00030ED7">
        <w:rPr>
          <w:rFonts w:ascii="Times New Roman" w:hAnsi="Times New Roman" w:cs="Times New Roman"/>
        </w:rPr>
        <w:t>Table S4 Output for the best-fit model of intervention targeting by dominance ambiguity</w:t>
      </w:r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polyadic</w:t>
      </w:r>
      <w:proofErr w:type="spellEnd"/>
      <w:r>
        <w:rPr>
          <w:rFonts w:ascii="Times New Roman" w:hAnsi="Times New Roman" w:cs="Times New Roman"/>
        </w:rPr>
        <w:t xml:space="preserve"> figh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530"/>
        <w:gridCol w:w="990"/>
        <w:gridCol w:w="1615"/>
      </w:tblGrid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 sex (male)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 age (years)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arget sex (male)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arget rank (1=highest rank)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arget age (years)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dominance probability ‘d’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aggressive interaction frequency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er-target peaceful submission frequency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BF3FAB" w:rsidRPr="00030ED7" w:rsidTr="00416670">
        <w:tc>
          <w:tcPr>
            <w:tcW w:w="52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 × peaceful submission frequency</w:t>
            </w:r>
          </w:p>
        </w:tc>
        <w:tc>
          <w:tcPr>
            <w:tcW w:w="153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990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6887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615" w:type="dxa"/>
          </w:tcPr>
          <w:p w:rsidR="00BF3FAB" w:rsidRPr="00030ED7" w:rsidRDefault="00BF3FAB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:rsidR="00BF3FAB" w:rsidRPr="00030ED7" w:rsidRDefault="00BF3FAB" w:rsidP="00BF3FAB">
      <w:pPr>
        <w:spacing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FAB"/>
    <w:rsid w:val="009857BC"/>
    <w:rsid w:val="00BF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D9244-BF8F-4B42-A81B-6905642A3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0:00Z</dcterms:created>
  <dcterms:modified xsi:type="dcterms:W3CDTF">2013-09-13T19:40:00Z</dcterms:modified>
</cp:coreProperties>
</file>